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15196F" w14:textId="4F37F495" w:rsidR="005B5F2E" w:rsidRDefault="000525EC">
      <w:r>
        <w:rPr>
          <w:noProof/>
        </w:rPr>
        <w:drawing>
          <wp:inline distT="0" distB="0" distL="0" distR="0" wp14:anchorId="3A3F4CE7" wp14:editId="2B772BA3">
            <wp:extent cx="5918200" cy="2597150"/>
            <wp:effectExtent l="0" t="0" r="6350" b="12700"/>
            <wp:docPr id="157241384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5D770EB-CBCA-4496-9AE2-0BE50869641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8C3DA62" w14:textId="3C9DE207" w:rsidR="00271B17" w:rsidRDefault="00271B17"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6.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CE3891">
        <w:rPr>
          <w:rFonts w:ascii="Times New Roman" w:hAnsi="Times New Roman" w:cs="Times New Roman"/>
          <w:sz w:val="24"/>
          <w:szCs w:val="24"/>
        </w:rPr>
        <w:t xml:space="preserve">ow familiar are you with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E3891">
        <w:rPr>
          <w:rFonts w:ascii="Times New Roman" w:hAnsi="Times New Roman" w:cs="Times New Roman"/>
          <w:sz w:val="24"/>
          <w:szCs w:val="24"/>
        </w:rPr>
        <w:t xml:space="preserve">supportive care available to you </w:t>
      </w:r>
      <w:r>
        <w:rPr>
          <w:rFonts w:ascii="Times New Roman" w:hAnsi="Times New Roman" w:cs="Times New Roman"/>
          <w:sz w:val="24"/>
          <w:szCs w:val="24"/>
        </w:rPr>
        <w:t>as an Albertan</w:t>
      </w:r>
      <w:r w:rsidRPr="00CE3891">
        <w:rPr>
          <w:rFonts w:ascii="Times New Roman" w:hAnsi="Times New Roman" w:cs="Times New Roman"/>
          <w:sz w:val="24"/>
          <w:szCs w:val="24"/>
        </w:rPr>
        <w:t>?</w:t>
      </w:r>
      <w:r>
        <w:rPr>
          <w:rFonts w:ascii="Times New Roman" w:hAnsi="Times New Roman" w:cs="Times New Roman"/>
          <w:sz w:val="24"/>
          <w:szCs w:val="24"/>
        </w:rPr>
        <w:t xml:space="preserve"> (n=314)</w:t>
      </w:r>
    </w:p>
    <w:sectPr w:rsidR="00271B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B17"/>
    <w:rsid w:val="00012B50"/>
    <w:rsid w:val="000525EC"/>
    <w:rsid w:val="000D3BC9"/>
    <w:rsid w:val="001A27AA"/>
    <w:rsid w:val="00271B17"/>
    <w:rsid w:val="00420351"/>
    <w:rsid w:val="005B5F2E"/>
    <w:rsid w:val="006846D4"/>
    <w:rsid w:val="00AB64C6"/>
    <w:rsid w:val="00DB1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3201E"/>
  <w15:chartTrackingRefBased/>
  <w15:docId w15:val="{482F091F-EE21-483F-A95B-83B025642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jeeves.healthy.bewell.ca\AHS-DIMR\Health%20Research%20Methods%20and%20Analytics\Analysts\Raman\Projects\2023\ACCESS%201884%20-%20McMillan%20-%20HIV%20Survey\Documents\Manuscript\Health%20Report%20Revisions\Table%201%20Manuscript_2025Jan27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80" b="0" i="0" u="none" strike="noStrike" kern="1200" spc="0" baseline="0">
                <a:solidFill>
                  <a:schemeClr val="dk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How familiar are you with the supportive care available to you as an Albertan?</a:t>
            </a:r>
          </a:p>
        </c:rich>
      </c:tx>
      <c:layout>
        <c:manualLayout>
          <c:xMode val="edge"/>
          <c:yMode val="edge"/>
          <c:x val="0.14623170723712106"/>
          <c:y val="1.978687045402453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80" b="0" i="0" u="none" strike="noStrike" kern="1200" spc="0" baseline="0">
              <a:solidFill>
                <a:schemeClr val="dk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55DAC212-FFD1-47CB-9CA0-67FE12855F2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0-9044-438E-B77A-AF9E02824355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C18C74FD-96E1-409D-87EE-55D4776DC56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1-9044-438E-B77A-AF9E02824355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956CD882-7984-4D8A-91EF-AAE2C871A27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2-9044-438E-B77A-AF9E02824355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B0A8CA84-0172-4AA0-9B90-1739200984D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3-9044-438E-B77A-AF9E02824355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5832BD63-1942-4BAE-974D-7C6AE8FC55E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4-9044-438E-B77A-AF9E02824355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3FC00985-6C9F-4852-8E88-7A9AC1A97BF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5-9044-438E-B77A-AF9E0282435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Data Dictionary'!$A$159:$A$164</c:f>
              <c:strCache>
                <c:ptCount val="6"/>
                <c:pt idx="0">
                  <c:v>Extremely familiar</c:v>
                </c:pt>
                <c:pt idx="1">
                  <c:v>Moderately familiar</c:v>
                </c:pt>
                <c:pt idx="2">
                  <c:v>Somewhat familiar</c:v>
                </c:pt>
                <c:pt idx="3">
                  <c:v>Slightly familiar</c:v>
                </c:pt>
                <c:pt idx="4">
                  <c:v>Not at all familiar</c:v>
                </c:pt>
                <c:pt idx="5">
                  <c:v>Unsure</c:v>
                </c:pt>
              </c:strCache>
            </c:strRef>
          </c:cat>
          <c:val>
            <c:numRef>
              <c:f>'Data Dictionary'!$B$159:$B$164</c:f>
              <c:numCache>
                <c:formatCode>General</c:formatCode>
                <c:ptCount val="6"/>
                <c:pt idx="0">
                  <c:v>26</c:v>
                </c:pt>
                <c:pt idx="1">
                  <c:v>33</c:v>
                </c:pt>
                <c:pt idx="2">
                  <c:v>54</c:v>
                </c:pt>
                <c:pt idx="3">
                  <c:v>46</c:v>
                </c:pt>
                <c:pt idx="4">
                  <c:v>144</c:v>
                </c:pt>
                <c:pt idx="5">
                  <c:v>11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'Data Dictionary'!$C$159:$C$164</c15:f>
                <c15:dlblRangeCache>
                  <c:ptCount val="6"/>
                  <c:pt idx="0">
                    <c:v>8.3%</c:v>
                  </c:pt>
                  <c:pt idx="1">
                    <c:v>11%</c:v>
                  </c:pt>
                  <c:pt idx="2">
                    <c:v>17%</c:v>
                  </c:pt>
                  <c:pt idx="3">
                    <c:v>15%</c:v>
                  </c:pt>
                  <c:pt idx="4">
                    <c:v>46%</c:v>
                  </c:pt>
                  <c:pt idx="5">
                    <c:v>3.5%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6-9044-438E-B77A-AF9E02824355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772561664"/>
        <c:axId val="1650708624"/>
      </c:barChart>
      <c:catAx>
        <c:axId val="17725616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50708624"/>
        <c:crosses val="autoZero"/>
        <c:auto val="1"/>
        <c:lblAlgn val="ctr"/>
        <c:lblOffset val="100"/>
        <c:noMultiLvlLbl val="0"/>
      </c:catAx>
      <c:valAx>
        <c:axId val="16507086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articipa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dk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7256166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12700" cap="flat" cmpd="sng" algn="ctr">
      <a:solidFill>
        <a:schemeClr val="dk1"/>
      </a:solidFill>
      <a:prstDash val="solid"/>
      <a:miter lim="800000"/>
    </a:ln>
    <a:effectLst/>
  </c:spPr>
  <c:txPr>
    <a:bodyPr/>
    <a:lstStyle/>
    <a:p>
      <a:pPr>
        <a:defRPr sz="900">
          <a:solidFill>
            <a:schemeClr val="dk1"/>
          </a:solidFill>
          <a:latin typeface="Times New Roman" panose="02020603050405020304" pitchFamily="18" charset="0"/>
          <a:ea typeface="+mn-ea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McMillan</dc:creator>
  <cp:keywords/>
  <dc:description/>
  <cp:lastModifiedBy>Raman Brar</cp:lastModifiedBy>
  <cp:revision>3</cp:revision>
  <dcterms:created xsi:type="dcterms:W3CDTF">2025-01-28T01:34:00Z</dcterms:created>
  <dcterms:modified xsi:type="dcterms:W3CDTF">2025-01-28T01:35:00Z</dcterms:modified>
</cp:coreProperties>
</file>